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274C" w14:textId="77777777" w:rsidR="00F94A5C" w:rsidRDefault="000266BF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hd w:val="clear" w:color="auto" w:fill="FFFFFF"/>
        </w:rPr>
        <w:t>Questionnaire on Laboratory Medicine Knowledge and Attitudes Among Undergraduate Clinical Medical Interns</w:t>
      </w:r>
    </w:p>
    <w:p w14:paraId="72A65535" w14:textId="77777777" w:rsidR="00F94A5C" w:rsidRDefault="000266BF">
      <w:pPr>
        <w:ind w:firstLineChars="2" w:firstLine="4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Ethics Approval</w:t>
      </w:r>
      <w:r>
        <w:rPr>
          <w:rFonts w:ascii="Times New Roman" w:hAnsi="Times New Roman"/>
        </w:rPr>
        <w:br/>
        <w:t xml:space="preserve">The Ethics Committee of Hangzhou Third People's Hospital approved this study (Approval No. 2025KA064) in compliance with </w:t>
      </w:r>
      <w:r>
        <w:rPr>
          <w:rFonts w:ascii="Times New Roman" w:hAnsi="Times New Roman"/>
        </w:rPr>
        <w:t>China's Ethical Review Measures for Biomedical Research Involving Humans and the Declaration of Helsinki.</w:t>
      </w:r>
    </w:p>
    <w:p w14:paraId="721FC411" w14:textId="77777777" w:rsidR="00F94A5C" w:rsidRDefault="000266BF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Research Objective</w:t>
      </w:r>
      <w:r>
        <w:rPr>
          <w:rFonts w:ascii="Times New Roman" w:hAnsi="Times New Roman"/>
        </w:rPr>
        <w:br/>
        <w:t>To develop and validate a questionnaire assessing laboratory medicine knowledge and attitudes among clinical medical undergraduates</w:t>
      </w:r>
      <w:r>
        <w:rPr>
          <w:rFonts w:ascii="Times New Roman" w:hAnsi="Times New Roman"/>
        </w:rPr>
        <w:t xml:space="preserve"> during internships.</w:t>
      </w:r>
    </w:p>
    <w:p w14:paraId="47B1BD15" w14:textId="77777777" w:rsidR="00F94A5C" w:rsidRDefault="000266B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Data Handling</w:t>
      </w:r>
    </w:p>
    <w:p w14:paraId="08AFA0AE" w14:textId="77777777" w:rsidR="00F94A5C" w:rsidRDefault="000266BF">
      <w:pPr>
        <w:pStyle w:val="ab"/>
        <w:numPr>
          <w:ilvl w:val="0"/>
          <w:numId w:val="1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Fully anonymized responses with no personally identifiable information.</w:t>
      </w:r>
    </w:p>
    <w:p w14:paraId="54B3E2B7" w14:textId="77777777" w:rsidR="00F94A5C" w:rsidRDefault="000266BF">
      <w:pPr>
        <w:pStyle w:val="ab"/>
        <w:numPr>
          <w:ilvl w:val="0"/>
          <w:numId w:val="1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No IP addresses or traceable metadata collected.</w:t>
      </w:r>
    </w:p>
    <w:p w14:paraId="140D6677" w14:textId="77777777" w:rsidR="00F94A5C" w:rsidRDefault="000266BF">
      <w:pPr>
        <w:pStyle w:val="ab"/>
        <w:numPr>
          <w:ilvl w:val="0"/>
          <w:numId w:val="1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Demographic data aggregated to prevent identification.</w:t>
      </w:r>
    </w:p>
    <w:p w14:paraId="6120B0DB" w14:textId="77777777" w:rsidR="00F94A5C" w:rsidRDefault="000266BF">
      <w:pPr>
        <w:pStyle w:val="ab"/>
        <w:numPr>
          <w:ilvl w:val="0"/>
          <w:numId w:val="1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a stored on encrypted servers, accessible </w:t>
      </w:r>
      <w:r>
        <w:rPr>
          <w:rFonts w:ascii="Times New Roman" w:hAnsi="Times New Roman"/>
        </w:rPr>
        <w:t>only to the research team.</w:t>
      </w:r>
    </w:p>
    <w:p w14:paraId="3E2DA24B" w14:textId="77777777" w:rsidR="00F94A5C" w:rsidRDefault="000266B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Your Rights</w:t>
      </w:r>
    </w:p>
    <w:p w14:paraId="77B7DDD3" w14:textId="77777777" w:rsidR="00F94A5C" w:rsidRDefault="000266BF">
      <w:pPr>
        <w:pStyle w:val="ab"/>
        <w:numPr>
          <w:ilvl w:val="0"/>
          <w:numId w:val="2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Voluntary participation with no penalty for withdrawal.</w:t>
      </w:r>
    </w:p>
    <w:p w14:paraId="63C5EBE6" w14:textId="77777777" w:rsidR="00F94A5C" w:rsidRDefault="000266BF">
      <w:pPr>
        <w:pStyle w:val="ab"/>
        <w:numPr>
          <w:ilvl w:val="0"/>
          <w:numId w:val="2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To withdraw consent, contact: </w:t>
      </w:r>
      <w:hyperlink r:id="rId7" w:history="1">
        <w:r>
          <w:rPr>
            <w:rStyle w:val="aa"/>
            <w:rFonts w:ascii="Times New Roman" w:hAnsi="Times New Roman"/>
          </w:rPr>
          <w:t>43754962@qq.com</w:t>
        </w:r>
      </w:hyperlink>
      <w:r>
        <w:rPr>
          <w:rFonts w:ascii="Times New Roman" w:hAnsi="Times New Roman"/>
        </w:rPr>
        <w:t>.</w:t>
      </w:r>
    </w:p>
    <w:p w14:paraId="3AF7C753" w14:textId="77777777" w:rsidR="00F94A5C" w:rsidRDefault="000266B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onsent Statement</w:t>
      </w:r>
    </w:p>
    <w:p w14:paraId="6DFFD796" w14:textId="77777777" w:rsidR="00F94A5C" w:rsidRDefault="000266BF">
      <w:pPr>
        <w:rPr>
          <w:rFonts w:ascii="Times New Roman" w:hAnsi="Times New Roman"/>
        </w:rPr>
      </w:pP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</w:rPr>
        <w:t>By submitting this survey:</w:t>
      </w:r>
    </w:p>
    <w:p w14:paraId="0AFE939A" w14:textId="77777777" w:rsidR="00F94A5C" w:rsidRDefault="000266BF">
      <w:pPr>
        <w:pStyle w:val="ab"/>
        <w:numPr>
          <w:ilvl w:val="0"/>
          <w:numId w:val="3"/>
        </w:numPr>
        <w:ind w:firstLineChars="0" w:firstLine="147"/>
        <w:rPr>
          <w:rFonts w:ascii="Times New Roman" w:hAnsi="Times New Roman"/>
        </w:rPr>
      </w:pPr>
      <w:r>
        <w:rPr>
          <w:rFonts w:ascii="Times New Roman" w:hAnsi="Times New Roman"/>
        </w:rPr>
        <w:t>I confirm that I have read an</w:t>
      </w:r>
      <w:r>
        <w:rPr>
          <w:rFonts w:ascii="Times New Roman" w:hAnsi="Times New Roman"/>
        </w:rPr>
        <w:t>d understood the purpose and procedures.</w:t>
      </w:r>
    </w:p>
    <w:p w14:paraId="63712308" w14:textId="77777777" w:rsidR="00F94A5C" w:rsidRDefault="000266BF">
      <w:pPr>
        <w:pStyle w:val="ab"/>
        <w:numPr>
          <w:ilvl w:val="0"/>
          <w:numId w:val="3"/>
        </w:numPr>
        <w:ind w:firstLineChars="0" w:firstLine="147"/>
        <w:rPr>
          <w:rFonts w:ascii="Times New Roman" w:hAnsi="Times New Roman"/>
        </w:rPr>
      </w:pPr>
      <w:r>
        <w:rPr>
          <w:rFonts w:ascii="Times New Roman" w:hAnsi="Times New Roman"/>
        </w:rPr>
        <w:t>I participate voluntarily and may withdraw at any time without explanation.</w:t>
      </w:r>
    </w:p>
    <w:p w14:paraId="0659CA91" w14:textId="77777777" w:rsidR="00F94A5C" w:rsidRDefault="000266BF">
      <w:pPr>
        <w:pStyle w:val="ab"/>
        <w:numPr>
          <w:ilvl w:val="0"/>
          <w:numId w:val="3"/>
        </w:numPr>
        <w:ind w:firstLineChars="0" w:firstLine="147"/>
        <w:rPr>
          <w:rFonts w:ascii="Times New Roman" w:hAnsi="Times New Roman"/>
        </w:rPr>
      </w:pPr>
      <w:r>
        <w:rPr>
          <w:rFonts w:ascii="Times New Roman" w:hAnsi="Times New Roman"/>
        </w:rPr>
        <w:t>I consent to the use of my anonymized responses for research.</w:t>
      </w:r>
    </w:p>
    <w:p w14:paraId="3DBCDC4A" w14:textId="77777777" w:rsidR="00F94A5C" w:rsidRDefault="000266BF">
      <w:pPr>
        <w:pStyle w:val="ab"/>
        <w:numPr>
          <w:ilvl w:val="0"/>
          <w:numId w:val="3"/>
        </w:numPr>
        <w:ind w:firstLineChars="0" w:firstLine="147"/>
        <w:rPr>
          <w:rFonts w:ascii="Times New Roman" w:hAnsi="Times New Roman"/>
        </w:rPr>
      </w:pPr>
      <w:r>
        <w:rPr>
          <w:rFonts w:ascii="Times New Roman" w:hAnsi="Times New Roman"/>
        </w:rPr>
        <w:t>I confirm all answers reflect my genuine experiences.</w:t>
      </w:r>
    </w:p>
    <w:p w14:paraId="0C6391C2" w14:textId="77777777" w:rsidR="00F94A5C" w:rsidRDefault="000266BF">
      <w:pPr>
        <w:pStyle w:val="a7"/>
        <w:widowControl/>
        <w:rPr>
          <w:rFonts w:ascii="Times New Roman" w:hAnsi="Times New Roman"/>
          <w:b/>
          <w:bCs/>
          <w:kern w:val="15"/>
          <w:sz w:val="21"/>
          <w:szCs w:val="21"/>
        </w:rPr>
      </w:pPr>
      <w:r>
        <w:rPr>
          <w:rFonts w:ascii="Times New Roman" w:hAnsi="Times New Roman"/>
          <w:b/>
          <w:bCs/>
          <w:kern w:val="15"/>
          <w:sz w:val="21"/>
          <w:szCs w:val="21"/>
        </w:rPr>
        <w:t>Part I   Basic Informat</w:t>
      </w:r>
      <w:r>
        <w:rPr>
          <w:rFonts w:ascii="Times New Roman" w:hAnsi="Times New Roman"/>
          <w:b/>
          <w:bCs/>
          <w:kern w:val="15"/>
          <w:sz w:val="21"/>
          <w:szCs w:val="21"/>
        </w:rPr>
        <w:t>ion</w:t>
      </w:r>
    </w:p>
    <w:p w14:paraId="2353E7A2" w14:textId="77777777" w:rsidR="00F94A5C" w:rsidRDefault="000266BF">
      <w:pPr>
        <w:rPr>
          <w:rFonts w:ascii="Times New Roman" w:hAnsi="Times New Roman"/>
          <w:kern w:val="15"/>
        </w:rPr>
      </w:pPr>
      <w:r>
        <w:rPr>
          <w:rFonts w:ascii="Times New Roman" w:hAnsi="Times New Roman"/>
          <w:kern w:val="15"/>
        </w:rPr>
        <w:t xml:space="preserve">Gender: </w:t>
      </w: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  <w:kern w:val="15"/>
        </w:rPr>
        <w:t xml:space="preserve">Male  </w:t>
      </w: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  <w:kern w:val="15"/>
        </w:rPr>
        <w:t>Female</w:t>
      </w:r>
    </w:p>
    <w:p w14:paraId="56655B38" w14:textId="77777777" w:rsidR="00F94A5C" w:rsidRDefault="000266BF">
      <w:pPr>
        <w:rPr>
          <w:rFonts w:ascii="Times New Roman" w:hAnsi="Times New Roman"/>
          <w:kern w:val="15"/>
        </w:rPr>
      </w:pPr>
      <w:r>
        <w:rPr>
          <w:rFonts w:ascii="Times New Roman" w:hAnsi="Times New Roman"/>
          <w:kern w:val="15"/>
        </w:rPr>
        <w:t xml:space="preserve">Age: </w:t>
      </w: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  <w:kern w:val="15"/>
        </w:rPr>
        <w:t xml:space="preserve">20-22years  </w:t>
      </w: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  <w:kern w:val="15"/>
        </w:rPr>
        <w:t>23-25years</w:t>
      </w:r>
    </w:p>
    <w:p w14:paraId="3D6368A6" w14:textId="77777777" w:rsidR="00F94A5C" w:rsidRDefault="000266BF">
      <w:pPr>
        <w:rPr>
          <w:rFonts w:ascii="Times New Roman" w:hAnsi="Times New Roman"/>
          <w:u w:val="single"/>
          <w:shd w:val="clear" w:color="auto" w:fill="FFFFFF"/>
        </w:rPr>
      </w:pPr>
      <w:r>
        <w:rPr>
          <w:rFonts w:ascii="Times New Roman" w:hAnsi="Times New Roman"/>
          <w:kern w:val="15"/>
        </w:rPr>
        <w:t xml:space="preserve">City: </w:t>
      </w: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  <w:kern w:val="15"/>
        </w:rPr>
        <w:t xml:space="preserve">First-tier cities  </w:t>
      </w: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  <w:kern w:val="15"/>
        </w:rPr>
        <w:t xml:space="preserve">Second-tier cities   </w:t>
      </w:r>
      <w:r>
        <w:rPr>
          <w:rFonts w:ascii="Times New Roman" w:hAnsi="Times New Roman"/>
          <w:kern w:val="15"/>
        </w:rPr>
        <w:sym w:font="Wingdings 2" w:char="002A"/>
      </w:r>
      <w:r>
        <w:rPr>
          <w:rFonts w:ascii="Times New Roman" w:hAnsi="Times New Roman"/>
          <w:kern w:val="15"/>
        </w:rPr>
        <w:t>Third-tier cities</w:t>
      </w:r>
      <w:r>
        <w:rPr>
          <w:rFonts w:ascii="Times New Roman" w:hAnsi="Times New Roman"/>
          <w:kern w:val="15"/>
        </w:rPr>
        <w:br/>
      </w:r>
      <w:r>
        <w:rPr>
          <w:rFonts w:ascii="Times New Roman" w:hAnsi="Times New Roman"/>
          <w:shd w:val="clear" w:color="auto" w:fill="FFFFFF"/>
        </w:rPr>
        <w:t xml:space="preserve">Internship Hospital:  </w:t>
      </w:r>
      <w:r>
        <w:rPr>
          <w:rFonts w:ascii="Times New Roman" w:hAnsi="Times New Roman"/>
          <w:u w:val="single"/>
          <w:shd w:val="clear" w:color="auto" w:fill="FFFFFF"/>
        </w:rPr>
        <w:t xml:space="preserve">                              </w:t>
      </w:r>
    </w:p>
    <w:p w14:paraId="3AD14F0C" w14:textId="77777777" w:rsidR="00F94A5C" w:rsidRDefault="000266BF">
      <w:pPr>
        <w:pStyle w:val="a7"/>
        <w:widowControl/>
        <w:rPr>
          <w:rFonts w:ascii="Times New Roman" w:hAnsi="Times New Roman"/>
          <w:b/>
          <w:bCs/>
          <w:kern w:val="15"/>
          <w:sz w:val="21"/>
          <w:szCs w:val="21"/>
        </w:rPr>
      </w:pPr>
      <w:r>
        <w:rPr>
          <w:rFonts w:ascii="Times New Roman" w:hAnsi="Times New Roman"/>
          <w:b/>
          <w:bCs/>
          <w:kern w:val="15"/>
          <w:sz w:val="21"/>
          <w:szCs w:val="21"/>
        </w:rPr>
        <w:t xml:space="preserve">Part II   Knowledge </w:t>
      </w:r>
    </w:p>
    <w:p w14:paraId="104916D0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 xml:space="preserve"> I believe my clinical laboratory medicine knowledge (e.g., report interpretation, correlation between test results and clinical diagnosis) meets the job requirements of my current institution.</w:t>
      </w:r>
    </w:p>
    <w:p w14:paraId="585E26B9" w14:textId="77777777" w:rsidR="00F94A5C" w:rsidRDefault="000266BF">
      <w:pPr>
        <w:ind w:firstLineChars="200" w:firstLine="42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Strongly Disagree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proofErr w:type="spellStart"/>
      <w:r>
        <w:rPr>
          <w:rFonts w:ascii="Times New Roman" w:hAnsi="Times New Roman"/>
          <w:shd w:val="clear" w:color="auto" w:fill="FFFFFF"/>
        </w:rPr>
        <w:t>Disagree</w:t>
      </w:r>
      <w:proofErr w:type="spellEnd"/>
      <w:r>
        <w:rPr>
          <w:rFonts w:ascii="Times New Roman" w:hAnsi="Times New Roman"/>
          <w:shd w:val="clear" w:color="auto" w:fill="FFFFFF"/>
        </w:rPr>
        <w:t xml:space="preserve">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Neutral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gree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trongly Agree</w:t>
      </w:r>
    </w:p>
    <w:p w14:paraId="5EFCDF96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 xml:space="preserve"> I am fully aware of the clinical laboratory medicine knowledge required for my target position.</w:t>
      </w:r>
    </w:p>
    <w:p w14:paraId="3EA8C33C" w14:textId="77777777" w:rsidR="00F94A5C" w:rsidRDefault="000266BF">
      <w:pPr>
        <w:ind w:firstLineChars="200" w:firstLine="42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Strongly Disagree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proofErr w:type="spellStart"/>
      <w:r>
        <w:rPr>
          <w:rFonts w:ascii="Times New Roman" w:hAnsi="Times New Roman"/>
          <w:shd w:val="clear" w:color="auto" w:fill="FFFFFF"/>
        </w:rPr>
        <w:t>Disagree</w:t>
      </w:r>
      <w:proofErr w:type="spellEnd"/>
      <w:r>
        <w:rPr>
          <w:rFonts w:ascii="Times New Roman" w:hAnsi="Times New Roman"/>
          <w:shd w:val="clear" w:color="auto" w:fill="FFFFFF"/>
        </w:rPr>
        <w:t xml:space="preserve">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Neutral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gree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trongly Agree</w:t>
      </w:r>
    </w:p>
    <w:p w14:paraId="261A55E9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 xml:space="preserve"> I can independently perform preliminary interpretation of common laborator</w:t>
      </w:r>
      <w:r>
        <w:rPr>
          <w:rFonts w:ascii="Times New Roman" w:hAnsi="Times New Roman"/>
          <w:shd w:val="clear" w:color="auto" w:fill="FFFFFF"/>
        </w:rPr>
        <w:t>y reports (e.g., Complete Blood Count (CBC), biochemistry, coagulation function).</w:t>
      </w:r>
    </w:p>
    <w:p w14:paraId="31CA2964" w14:textId="77777777" w:rsidR="00F94A5C" w:rsidRDefault="000266BF">
      <w:pPr>
        <w:ind w:firstLineChars="200" w:firstLine="42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Strongly Disagree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proofErr w:type="spellStart"/>
      <w:r>
        <w:rPr>
          <w:rFonts w:ascii="Times New Roman" w:hAnsi="Times New Roman"/>
          <w:shd w:val="clear" w:color="auto" w:fill="FFFFFF"/>
        </w:rPr>
        <w:t>Disagree</w:t>
      </w:r>
      <w:proofErr w:type="spellEnd"/>
      <w:r>
        <w:rPr>
          <w:rFonts w:ascii="Times New Roman" w:hAnsi="Times New Roman"/>
          <w:shd w:val="clear" w:color="auto" w:fill="FFFFFF"/>
        </w:rPr>
        <w:t xml:space="preserve">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Neutral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gree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trongly Agree</w:t>
      </w:r>
    </w:p>
    <w:p w14:paraId="5B5E8C02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  <w:shd w:val="clear" w:color="auto" w:fill="FFFFFF"/>
        </w:rPr>
        <w:t xml:space="preserve"> I understand and can implement the critical value reporting system in clinical laboratory medicine.</w:t>
      </w:r>
    </w:p>
    <w:p w14:paraId="3F0DBBFF" w14:textId="77777777" w:rsidR="00F94A5C" w:rsidRDefault="000266BF">
      <w:pPr>
        <w:ind w:firstLineChars="200" w:firstLine="42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Strongly Disagree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proofErr w:type="spellStart"/>
      <w:r>
        <w:rPr>
          <w:rFonts w:ascii="Times New Roman" w:hAnsi="Times New Roman"/>
          <w:shd w:val="clear" w:color="auto" w:fill="FFFFFF"/>
        </w:rPr>
        <w:t>Disagree</w:t>
      </w:r>
      <w:proofErr w:type="spellEnd"/>
      <w:r>
        <w:rPr>
          <w:rFonts w:ascii="Times New Roman" w:hAnsi="Times New Roman"/>
          <w:shd w:val="clear" w:color="auto" w:fill="FFFFFF"/>
        </w:rPr>
        <w:t xml:space="preserve">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Neutral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gree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trongly Agree</w:t>
      </w:r>
    </w:p>
    <w:p w14:paraId="284F6244" w14:textId="77777777" w:rsidR="00F94A5C" w:rsidRDefault="000266BF">
      <w:pPr>
        <w:pStyle w:val="a7"/>
        <w:widowControl/>
        <w:rPr>
          <w:rFonts w:ascii="Times New Roman" w:hAnsi="Times New Roman"/>
          <w:b/>
          <w:bCs/>
          <w:kern w:val="15"/>
          <w:sz w:val="21"/>
          <w:szCs w:val="21"/>
        </w:rPr>
      </w:pPr>
      <w:r>
        <w:rPr>
          <w:rFonts w:ascii="Times New Roman" w:hAnsi="Times New Roman"/>
          <w:b/>
          <w:bCs/>
          <w:kern w:val="15"/>
          <w:sz w:val="21"/>
          <w:szCs w:val="21"/>
        </w:rPr>
        <w:lastRenderedPageBreak/>
        <w:t>Part III   Attitudes</w:t>
      </w:r>
    </w:p>
    <w:p w14:paraId="7E37D38B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>I consider clinical laboratory medicine knowledge crucial for cli</w:t>
      </w:r>
      <w:r>
        <w:rPr>
          <w:rFonts w:ascii="Times New Roman" w:hAnsi="Times New Roman"/>
          <w:shd w:val="clear" w:color="auto" w:fill="FFFFFF"/>
        </w:rPr>
        <w:t>nical decision-making.</w:t>
      </w:r>
    </w:p>
    <w:p w14:paraId="78CF5883" w14:textId="77777777" w:rsidR="00F94A5C" w:rsidRDefault="000266BF">
      <w:pPr>
        <w:pStyle w:val="ab"/>
        <w:ind w:left="360" w:firstLineChars="0" w:firstLine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Strongly Disagree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proofErr w:type="spellStart"/>
      <w:r>
        <w:rPr>
          <w:rFonts w:ascii="Times New Roman" w:hAnsi="Times New Roman"/>
          <w:shd w:val="clear" w:color="auto" w:fill="FFFFFF"/>
        </w:rPr>
        <w:t>Disagree</w:t>
      </w:r>
      <w:proofErr w:type="spellEnd"/>
      <w:r>
        <w:rPr>
          <w:rFonts w:ascii="Times New Roman" w:hAnsi="Times New Roman"/>
          <w:shd w:val="clear" w:color="auto" w:fill="FFFFFF"/>
        </w:rPr>
        <w:t xml:space="preserve">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Neutral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gree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trongly Agree</w:t>
      </w:r>
    </w:p>
    <w:p w14:paraId="3EBB6ED0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>Acquiring more laboratory medicine knowledge provides a competitive advantage in job-seeking.</w:t>
      </w:r>
    </w:p>
    <w:p w14:paraId="2F870166" w14:textId="77777777" w:rsidR="00F94A5C" w:rsidRDefault="000266BF">
      <w:pPr>
        <w:pStyle w:val="ab"/>
        <w:ind w:left="360" w:firstLineChars="0" w:firstLine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Strongly Disagree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proofErr w:type="spellStart"/>
      <w:r>
        <w:rPr>
          <w:rFonts w:ascii="Times New Roman" w:hAnsi="Times New Roman"/>
          <w:shd w:val="clear" w:color="auto" w:fill="FFFFFF"/>
        </w:rPr>
        <w:t>Disagree</w:t>
      </w:r>
      <w:proofErr w:type="spellEnd"/>
      <w:r>
        <w:rPr>
          <w:rFonts w:ascii="Times New Roman" w:hAnsi="Times New Roman"/>
          <w:shd w:val="clear" w:color="auto" w:fill="FFFFFF"/>
        </w:rPr>
        <w:t xml:space="preserve">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Neutral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gree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trongly Agree</w:t>
      </w:r>
    </w:p>
    <w:p w14:paraId="3796F58F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>I</w:t>
      </w:r>
      <w:r>
        <w:rPr>
          <w:rFonts w:ascii="Times New Roman" w:hAnsi="Times New Roman"/>
          <w:shd w:val="clear" w:color="auto" w:fill="FFFFFF"/>
        </w:rPr>
        <w:t xml:space="preserve"> hope to gain more clinical laboratory medicine knowledge.</w:t>
      </w:r>
    </w:p>
    <w:p w14:paraId="7FDAC4FB" w14:textId="77777777" w:rsidR="00F94A5C" w:rsidRDefault="000266BF">
      <w:pPr>
        <w:pStyle w:val="ab"/>
        <w:ind w:left="360" w:firstLineChars="0" w:firstLine="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Strongly Disagree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proofErr w:type="spellStart"/>
      <w:r>
        <w:rPr>
          <w:rFonts w:ascii="Times New Roman" w:hAnsi="Times New Roman"/>
          <w:shd w:val="clear" w:color="auto" w:fill="FFFFFF"/>
        </w:rPr>
        <w:t>Disagree</w:t>
      </w:r>
      <w:proofErr w:type="spellEnd"/>
      <w:r>
        <w:rPr>
          <w:rFonts w:ascii="Times New Roman" w:hAnsi="Times New Roman"/>
          <w:shd w:val="clear" w:color="auto" w:fill="FFFFFF"/>
        </w:rPr>
        <w:t xml:space="preserve">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Neutral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gree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trongly Agree</w:t>
      </w:r>
    </w:p>
    <w:p w14:paraId="35573A2E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  <w:shd w:val="clear" w:color="auto" w:fill="FFFFFF"/>
        </w:rPr>
        <w:t xml:space="preserve">What types of clinical laboratory medicine knowledge do you most want to learn? </w:t>
      </w:r>
      <w:r>
        <w:rPr>
          <w:rFonts w:ascii="Times New Roman" w:hAnsi="Times New Roman"/>
        </w:rPr>
        <w:t>(Multiple-choice options)</w:t>
      </w:r>
    </w:p>
    <w:p w14:paraId="67946E88" w14:textId="77777777" w:rsidR="00F94A5C" w:rsidRDefault="000266BF">
      <w:pPr>
        <w:ind w:firstLineChars="200" w:firstLine="42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</w:rPr>
        <w:t>Interpretation of rou</w:t>
      </w:r>
      <w:r>
        <w:rPr>
          <w:rFonts w:ascii="Times New Roman" w:hAnsi="Times New Roman"/>
        </w:rPr>
        <w:t>tine laboratory tests (e.g., CBC, Basic Metabolic Panel)</w:t>
      </w:r>
    </w:p>
    <w:p w14:paraId="7568276F" w14:textId="77777777" w:rsidR="00F94A5C" w:rsidRDefault="000266BF">
      <w:pPr>
        <w:ind w:firstLineChars="200" w:firstLine="420"/>
        <w:rPr>
          <w:rFonts w:ascii="Times New Roman" w:hAnsi="Times New Roman"/>
          <w:i/>
          <w:iCs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Interpretation of test results in the context of clinical diagnosis</w:t>
      </w:r>
    </w:p>
    <w:p w14:paraId="075A479B" w14:textId="77777777" w:rsidR="00F94A5C" w:rsidRDefault="000266BF">
      <w:pPr>
        <w:ind w:firstLineChars="200" w:firstLine="420"/>
        <w:rPr>
          <w:rFonts w:ascii="Times New Roman" w:hAnsi="Times New Roman"/>
          <w:i/>
          <w:iCs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Technical principles and operational procedures of laboratory assays</w:t>
      </w:r>
    </w:p>
    <w:p w14:paraId="2FD2BE4A" w14:textId="77777777" w:rsidR="00F94A5C" w:rsidRDefault="000266BF">
      <w:pPr>
        <w:ind w:firstLineChars="200" w:firstLine="42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Quality control and error analysis in diagnostic </w:t>
      </w:r>
      <w:r>
        <w:rPr>
          <w:rFonts w:ascii="Times New Roman" w:hAnsi="Times New Roman"/>
          <w:shd w:val="clear" w:color="auto" w:fill="FFFFFF"/>
        </w:rPr>
        <w:t>testing</w:t>
      </w:r>
    </w:p>
    <w:p w14:paraId="656C3C7E" w14:textId="77777777" w:rsidR="00F94A5C" w:rsidRDefault="000266BF">
      <w:pPr>
        <w:ind w:firstLineChars="200" w:firstLine="420"/>
        <w:rPr>
          <w:rFonts w:ascii="Times New Roman" w:hAnsi="Times New Roman"/>
          <w:i/>
          <w:iCs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Specialized laboratory disciplines (e.g., immunology, microbiology)</w:t>
      </w:r>
    </w:p>
    <w:p w14:paraId="6E5FB845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  <w:shd w:val="clear" w:color="auto" w:fill="FFFFFF"/>
        </w:rPr>
        <w:t xml:space="preserve">What are your primary motivations for learning clinical laboratory medicine? </w:t>
      </w:r>
      <w:r>
        <w:rPr>
          <w:rFonts w:ascii="Times New Roman" w:hAnsi="Times New Roman"/>
        </w:rPr>
        <w:t>(Multiple-choice options)</w:t>
      </w:r>
    </w:p>
    <w:p w14:paraId="46D41C7F" w14:textId="77777777" w:rsidR="00F94A5C" w:rsidRDefault="000266BF">
      <w:pPr>
        <w:pStyle w:val="ab"/>
        <w:ind w:left="360"/>
        <w:rPr>
          <w:rStyle w:val="a8"/>
          <w:rFonts w:ascii="Times New Roman" w:hAnsi="Times New Roman"/>
          <w:b w:val="0"/>
          <w:bCs w:val="0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Style w:val="a8"/>
          <w:rFonts w:ascii="Times New Roman" w:hAnsi="Times New Roman"/>
          <w:b w:val="0"/>
          <w:bCs w:val="0"/>
          <w:shd w:val="clear" w:color="auto" w:fill="FFFFFF"/>
        </w:rPr>
        <w:t>Enhancing Clinical Decision-Making Skills</w:t>
      </w:r>
    </w:p>
    <w:p w14:paraId="38DB873F" w14:textId="77777777" w:rsidR="00F94A5C" w:rsidRDefault="000266BF">
      <w:pPr>
        <w:pStyle w:val="ab"/>
        <w:ind w:left="360"/>
        <w:rPr>
          <w:rStyle w:val="a8"/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Certification/licensing examinat</w:t>
      </w:r>
      <w:r>
        <w:rPr>
          <w:rFonts w:ascii="Times New Roman" w:hAnsi="Times New Roman"/>
          <w:shd w:val="clear" w:color="auto" w:fill="FFFFFF"/>
        </w:rPr>
        <w:t>ions</w:t>
      </w:r>
    </w:p>
    <w:p w14:paraId="32090973" w14:textId="77777777" w:rsidR="00F94A5C" w:rsidRDefault="000266BF">
      <w:pPr>
        <w:pStyle w:val="ab"/>
        <w:ind w:left="360"/>
        <w:rPr>
          <w:rStyle w:val="a8"/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Professional development requirements</w:t>
      </w:r>
    </w:p>
    <w:p w14:paraId="161B8606" w14:textId="77777777" w:rsidR="00F94A5C" w:rsidRDefault="000266BF">
      <w:pPr>
        <w:pStyle w:val="ab"/>
        <w:ind w:left="360"/>
        <w:rPr>
          <w:rStyle w:val="a8"/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Intrinsic motivation for skill mastery</w:t>
      </w:r>
    </w:p>
    <w:p w14:paraId="692D2CCB" w14:textId="77777777" w:rsidR="00F94A5C" w:rsidRDefault="000266BF">
      <w:pPr>
        <w:pStyle w:val="ab"/>
        <w:numPr>
          <w:ilvl w:val="0"/>
          <w:numId w:val="4"/>
        </w:numPr>
        <w:ind w:firstLineChars="0"/>
        <w:rPr>
          <w:rFonts w:ascii="Times New Roman" w:hAnsi="Times New Roman"/>
          <w:i/>
          <w:iCs/>
        </w:rPr>
      </w:pPr>
      <w:r>
        <w:rPr>
          <w:rFonts w:ascii="Times New Roman" w:hAnsi="Times New Roman"/>
          <w:shd w:val="clear" w:color="auto" w:fill="FFFFFF"/>
        </w:rPr>
        <w:t xml:space="preserve">How do you typically access clinical laboratory medicine knowledge? </w:t>
      </w:r>
      <w:r>
        <w:rPr>
          <w:rFonts w:ascii="Times New Roman" w:hAnsi="Times New Roman"/>
        </w:rPr>
        <w:t>(Multiple-choice options)</w:t>
      </w:r>
    </w:p>
    <w:p w14:paraId="11C607C3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Medical textbooks/literature</w:t>
      </w:r>
    </w:p>
    <w:p w14:paraId="75248A92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Hospital-based training</w:t>
      </w:r>
    </w:p>
    <w:p w14:paraId="15E4EEDD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Academic </w:t>
      </w:r>
      <w:r>
        <w:rPr>
          <w:rFonts w:ascii="Times New Roman" w:hAnsi="Times New Roman"/>
          <w:shd w:val="clear" w:color="auto" w:fill="FFFFFF"/>
        </w:rPr>
        <w:t>lectures</w:t>
      </w:r>
    </w:p>
    <w:p w14:paraId="0AAC5673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Online courses</w:t>
      </w:r>
    </w:p>
    <w:p w14:paraId="107D3C2B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Mentorship</w:t>
      </w:r>
    </w:p>
    <w:p w14:paraId="2F79EE8D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Internet resources</w:t>
      </w:r>
    </w:p>
    <w:p w14:paraId="051C6029" w14:textId="77777777" w:rsidR="00F94A5C" w:rsidRDefault="000266BF">
      <w:pPr>
        <w:rPr>
          <w:rFonts w:ascii="Times New Roman" w:hAnsi="Times New Roman"/>
        </w:rPr>
      </w:pPr>
      <w:r>
        <w:rPr>
          <w:rFonts w:ascii="Times New Roman" w:hAnsi="Times New Roman"/>
          <w:shd w:val="clear" w:color="auto" w:fill="FFFFFF"/>
        </w:rPr>
        <w:t xml:space="preserve">11.  What do you perceive as the main barriers to learning clinical laboratory medicine? </w:t>
      </w:r>
      <w:r>
        <w:rPr>
          <w:rFonts w:ascii="Times New Roman" w:hAnsi="Times New Roman"/>
        </w:rPr>
        <w:t>(Multiple-choice options)</w:t>
      </w:r>
    </w:p>
    <w:p w14:paraId="3F54B84D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Curriculum-clinical practice disconnect</w:t>
      </w:r>
    </w:p>
    <w:p w14:paraId="302F3764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Time constraints</w:t>
      </w:r>
    </w:p>
    <w:p w14:paraId="1E6CD3DE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Insufficient </w:t>
      </w:r>
      <w:r>
        <w:rPr>
          <w:rFonts w:ascii="Times New Roman" w:hAnsi="Times New Roman"/>
          <w:shd w:val="clear" w:color="auto" w:fill="FFFFFF"/>
        </w:rPr>
        <w:t>learning resources</w:t>
      </w:r>
    </w:p>
    <w:p w14:paraId="5008ABA3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Inadequate expert mentorship</w:t>
      </w:r>
    </w:p>
    <w:p w14:paraId="77AD6AB2" w14:textId="77777777" w:rsidR="00F94A5C" w:rsidRDefault="000266BF">
      <w:pPr>
        <w:pStyle w:val="ab"/>
        <w:ind w:left="360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Excessive content complexity</w:t>
      </w:r>
    </w:p>
    <w:p w14:paraId="5BAF3A67" w14:textId="77777777" w:rsidR="00F94A5C" w:rsidRDefault="000266BF">
      <w:pPr>
        <w:pStyle w:val="a7"/>
        <w:widowControl/>
        <w:rPr>
          <w:rFonts w:ascii="Times New Roman" w:hAnsi="Times New Roman"/>
          <w:b/>
          <w:bCs/>
          <w:kern w:val="15"/>
          <w:sz w:val="21"/>
          <w:szCs w:val="21"/>
        </w:rPr>
      </w:pPr>
      <w:r>
        <w:rPr>
          <w:rFonts w:ascii="Times New Roman" w:hAnsi="Times New Roman"/>
          <w:b/>
          <w:bCs/>
          <w:kern w:val="15"/>
          <w:sz w:val="21"/>
          <w:szCs w:val="21"/>
        </w:rPr>
        <w:t>Part IV   Suggestions</w:t>
      </w:r>
    </w:p>
    <w:p w14:paraId="5A1A85D3" w14:textId="77777777" w:rsidR="00F94A5C" w:rsidRDefault="000266BF">
      <w:pPr>
        <w:pStyle w:val="ab"/>
        <w:numPr>
          <w:ilvl w:val="0"/>
          <w:numId w:val="5"/>
        </w:numPr>
        <w:ind w:firstLineChars="0"/>
        <w:rPr>
          <w:rFonts w:ascii="Times New Roman" w:hAnsi="Times New Roman"/>
          <w:i/>
          <w:iCs/>
        </w:rPr>
      </w:pPr>
      <w:r>
        <w:rPr>
          <w:rFonts w:ascii="Times New Roman" w:hAnsi="Times New Roman"/>
          <w:shd w:val="clear" w:color="auto" w:fill="FFFFFF"/>
        </w:rPr>
        <w:t xml:space="preserve">  Do you think hospitals or medical schools should increase education on clinical laboratory medicine?</w:t>
      </w:r>
    </w:p>
    <w:p w14:paraId="26C209B8" w14:textId="77777777" w:rsidR="00F94A5C" w:rsidRDefault="000266BF">
      <w:pPr>
        <w:pStyle w:val="ab"/>
        <w:ind w:left="360" w:firstLineChars="0" w:firstLine="0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 xml:space="preserve"> 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 xml:space="preserve">Yes    </w:t>
      </w:r>
      <w:r>
        <w:rPr>
          <w:rFonts w:ascii="Times New Roman" w:hAnsi="Times New Roman"/>
          <w:shd w:val="clear" w:color="auto" w:fill="FFFFFF"/>
        </w:rPr>
        <w:sym w:font="Wingdings 2" w:char="002A"/>
      </w:r>
      <w:r>
        <w:rPr>
          <w:rFonts w:ascii="Times New Roman" w:hAnsi="Times New Roman"/>
          <w:shd w:val="clear" w:color="auto" w:fill="FFFFFF"/>
        </w:rPr>
        <w:t>No</w:t>
      </w:r>
    </w:p>
    <w:p w14:paraId="1A1CA4EE" w14:textId="77777777" w:rsidR="00F94A5C" w:rsidRDefault="000266BF">
      <w:pPr>
        <w:pStyle w:val="ab"/>
        <w:numPr>
          <w:ilvl w:val="0"/>
          <w:numId w:val="5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  <w:shd w:val="clear" w:color="auto" w:fill="FFFFFF"/>
        </w:rPr>
        <w:t xml:space="preserve"> What suggestions do you have for i</w:t>
      </w:r>
      <w:r>
        <w:rPr>
          <w:rFonts w:ascii="Times New Roman" w:hAnsi="Times New Roman"/>
          <w:shd w:val="clear" w:color="auto" w:fill="FFFFFF"/>
        </w:rPr>
        <w:t xml:space="preserve">mproving clinical laboratory medicine training in hospitals or medical schools? </w:t>
      </w:r>
      <w:r>
        <w:rPr>
          <w:rFonts w:ascii="Times New Roman" w:hAnsi="Times New Roman"/>
        </w:rPr>
        <w:t>(Open-ended; e.g., "Monthly online training," "Quarterly case discussions")</w:t>
      </w:r>
    </w:p>
    <w:p w14:paraId="468CE0B8" w14:textId="77777777" w:rsidR="00F94A5C" w:rsidRDefault="000266BF">
      <w:pPr>
        <w:pStyle w:val="ab"/>
        <w:ind w:left="360" w:firstLineChars="0" w:firstLine="0"/>
        <w:rPr>
          <w:rFonts w:ascii="Times New Roman" w:hAnsi="Times New Roman"/>
        </w:rPr>
      </w:pPr>
      <w:r>
        <w:rPr>
          <w:rFonts w:ascii="Times New Roman" w:hAnsi="Times New Roman"/>
          <w:i/>
          <w:iCs/>
          <w:u w:val="single"/>
        </w:rPr>
        <w:t xml:space="preserve">                                                             </w:t>
      </w:r>
    </w:p>
    <w:sectPr w:rsidR="00F94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4EDA1" w14:textId="77777777" w:rsidR="000266BF" w:rsidRDefault="000266BF" w:rsidP="000266BF">
      <w:r>
        <w:separator/>
      </w:r>
    </w:p>
  </w:endnote>
  <w:endnote w:type="continuationSeparator" w:id="0">
    <w:p w14:paraId="30A63B6A" w14:textId="77777777" w:rsidR="000266BF" w:rsidRDefault="000266BF" w:rsidP="00026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C113D" w14:textId="77777777" w:rsidR="000266BF" w:rsidRDefault="000266BF" w:rsidP="000266BF">
      <w:r>
        <w:separator/>
      </w:r>
    </w:p>
  </w:footnote>
  <w:footnote w:type="continuationSeparator" w:id="0">
    <w:p w14:paraId="256562BB" w14:textId="77777777" w:rsidR="000266BF" w:rsidRDefault="000266BF" w:rsidP="000266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576D2"/>
    <w:multiLevelType w:val="multilevel"/>
    <w:tmpl w:val="2B6576D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2F6FBB"/>
    <w:multiLevelType w:val="multilevel"/>
    <w:tmpl w:val="622F6FBB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3BB5946"/>
    <w:multiLevelType w:val="multilevel"/>
    <w:tmpl w:val="63BB594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5F5415A"/>
    <w:multiLevelType w:val="multilevel"/>
    <w:tmpl w:val="65F5415A"/>
    <w:lvl w:ilvl="0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CD27327"/>
    <w:multiLevelType w:val="multilevel"/>
    <w:tmpl w:val="6CD2732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716"/>
    <w:rsid w:val="000266BF"/>
    <w:rsid w:val="00033E19"/>
    <w:rsid w:val="0006141A"/>
    <w:rsid w:val="0009102C"/>
    <w:rsid w:val="002D3272"/>
    <w:rsid w:val="00357716"/>
    <w:rsid w:val="003641A1"/>
    <w:rsid w:val="003A232E"/>
    <w:rsid w:val="004448E8"/>
    <w:rsid w:val="004F45F0"/>
    <w:rsid w:val="005652D4"/>
    <w:rsid w:val="005A6C44"/>
    <w:rsid w:val="00647684"/>
    <w:rsid w:val="00710E0B"/>
    <w:rsid w:val="00745D2C"/>
    <w:rsid w:val="0082290D"/>
    <w:rsid w:val="00914296"/>
    <w:rsid w:val="00950971"/>
    <w:rsid w:val="009A5F09"/>
    <w:rsid w:val="009B3051"/>
    <w:rsid w:val="00A272B0"/>
    <w:rsid w:val="00B56C21"/>
    <w:rsid w:val="00CC5409"/>
    <w:rsid w:val="00D033C9"/>
    <w:rsid w:val="00D1723F"/>
    <w:rsid w:val="00E30419"/>
    <w:rsid w:val="00E83AA4"/>
    <w:rsid w:val="00F04E7C"/>
    <w:rsid w:val="00F536E0"/>
    <w:rsid w:val="00F57ACA"/>
    <w:rsid w:val="00F94A5C"/>
    <w:rsid w:val="2F6217A0"/>
    <w:rsid w:val="4D49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730EDD-DEF2-4A45-A208-B5BBE103D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ds-markdown-paragraph">
    <w:name w:val="ds-markdown-paragraph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正文1"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43754962@qq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0</cp:revision>
  <dcterms:created xsi:type="dcterms:W3CDTF">2025-05-21T06:13:00Z</dcterms:created>
  <dcterms:modified xsi:type="dcterms:W3CDTF">2025-07-28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D93FA223710492E9A828ED538C2F73B_12</vt:lpwstr>
  </property>
</Properties>
</file>